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5B11" w:rsidRPr="006F0C3D" w:rsidRDefault="00A14AEF" w:rsidP="000643D2">
      <w:pPr>
        <w:ind w:hanging="90"/>
        <w:rPr>
          <w:rFonts w:ascii="Times New Roman" w:hAnsi="Times New Roman" w:cs="Times New Roman"/>
          <w:sz w:val="24"/>
          <w:szCs w:val="24"/>
        </w:rPr>
      </w:pPr>
      <w:r w:rsidRPr="006F0C3D">
        <w:rPr>
          <w:rFonts w:ascii="Times New Roman" w:hAnsi="Times New Roman" w:cs="Times New Roman"/>
          <w:sz w:val="24"/>
          <w:szCs w:val="24"/>
        </w:rPr>
        <w:t>S</w:t>
      </w:r>
      <w:r w:rsidR="000B54D7">
        <w:rPr>
          <w:rFonts w:ascii="Times New Roman" w:hAnsi="Times New Roman" w:cs="Times New Roman"/>
          <w:sz w:val="24"/>
          <w:szCs w:val="24"/>
        </w:rPr>
        <w:t>2 Text</w:t>
      </w:r>
      <w:bookmarkStart w:id="0" w:name="_GoBack"/>
      <w:bookmarkEnd w:id="0"/>
      <w:r w:rsidRPr="006F0C3D">
        <w:rPr>
          <w:rFonts w:ascii="Times New Roman" w:hAnsi="Times New Roman" w:cs="Times New Roman"/>
          <w:sz w:val="24"/>
          <w:szCs w:val="24"/>
        </w:rPr>
        <w:t>. Primer sequence</w:t>
      </w:r>
      <w:r w:rsidR="00B65529" w:rsidRPr="006F0C3D">
        <w:rPr>
          <w:rFonts w:ascii="Times New Roman" w:hAnsi="Times New Roman" w:cs="Times New Roman"/>
          <w:sz w:val="24"/>
          <w:szCs w:val="24"/>
        </w:rPr>
        <w:t xml:space="preserve"> of genes selected for </w:t>
      </w:r>
      <w:proofErr w:type="spellStart"/>
      <w:r w:rsidR="00B65529" w:rsidRPr="006F0C3D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B65529" w:rsidRPr="006F0C3D">
        <w:rPr>
          <w:rFonts w:ascii="Times New Roman" w:hAnsi="Times New Roman" w:cs="Times New Roman"/>
          <w:sz w:val="24"/>
          <w:szCs w:val="24"/>
        </w:rPr>
        <w:t>-PCR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9"/>
        <w:gridCol w:w="3977"/>
      </w:tblGrid>
      <w:tr w:rsidR="000643D2" w:rsidRPr="006F0C3D" w:rsidTr="000643D2">
        <w:tc>
          <w:tcPr>
            <w:tcW w:w="2169" w:type="dxa"/>
          </w:tcPr>
          <w:p w:rsidR="000643D2" w:rsidRPr="006F0C3D" w:rsidRDefault="000643D2" w:rsidP="000643D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0C3D">
              <w:rPr>
                <w:rFonts w:ascii="Times New Roman" w:hAnsi="Times New Roman" w:cs="Times New Roman"/>
                <w:b/>
                <w:sz w:val="24"/>
                <w:szCs w:val="24"/>
              </w:rPr>
              <w:t>Gene ID</w:t>
            </w:r>
          </w:p>
        </w:tc>
        <w:tc>
          <w:tcPr>
            <w:tcW w:w="3104" w:type="dxa"/>
          </w:tcPr>
          <w:p w:rsidR="000643D2" w:rsidRPr="006F0C3D" w:rsidRDefault="000643D2" w:rsidP="000643D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0C3D">
              <w:rPr>
                <w:rFonts w:ascii="Times New Roman" w:hAnsi="Times New Roman" w:cs="Times New Roman"/>
                <w:b/>
                <w:sz w:val="24"/>
                <w:szCs w:val="24"/>
              </w:rPr>
              <w:t>Sequence information</w:t>
            </w:r>
          </w:p>
        </w:tc>
      </w:tr>
      <w:tr w:rsidR="000643D2" w:rsidRPr="006F0C3D" w:rsidTr="000643D2">
        <w:tc>
          <w:tcPr>
            <w:tcW w:w="2169" w:type="dxa"/>
            <w:vAlign w:val="bottom"/>
          </w:tcPr>
          <w:p w:rsidR="000643D2" w:rsidRPr="006F0C3D" w:rsidRDefault="000643D2" w:rsidP="000643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0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ma08g12320-F</w:t>
            </w:r>
          </w:p>
        </w:tc>
        <w:tc>
          <w:tcPr>
            <w:tcW w:w="3104" w:type="dxa"/>
            <w:vAlign w:val="bottom"/>
          </w:tcPr>
          <w:p w:rsidR="000643D2" w:rsidRPr="006F0C3D" w:rsidRDefault="000643D2" w:rsidP="003F7D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0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TCAAATAGTGGGTCGCAAC</w:t>
            </w:r>
          </w:p>
        </w:tc>
      </w:tr>
      <w:tr w:rsidR="000643D2" w:rsidRPr="006F0C3D" w:rsidTr="000643D2">
        <w:tc>
          <w:tcPr>
            <w:tcW w:w="2169" w:type="dxa"/>
            <w:vAlign w:val="bottom"/>
          </w:tcPr>
          <w:p w:rsidR="000643D2" w:rsidRPr="006F0C3D" w:rsidRDefault="000643D2" w:rsidP="000643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0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ma08g12320-R</w:t>
            </w:r>
          </w:p>
        </w:tc>
        <w:tc>
          <w:tcPr>
            <w:tcW w:w="3104" w:type="dxa"/>
            <w:vAlign w:val="bottom"/>
          </w:tcPr>
          <w:p w:rsidR="000643D2" w:rsidRPr="006F0C3D" w:rsidRDefault="000643D2" w:rsidP="003F7D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0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CCGAAGTTCAACTCGCTAG</w:t>
            </w:r>
          </w:p>
        </w:tc>
      </w:tr>
      <w:tr w:rsidR="000643D2" w:rsidRPr="006F0C3D" w:rsidTr="000643D2">
        <w:tc>
          <w:tcPr>
            <w:tcW w:w="2169" w:type="dxa"/>
            <w:vAlign w:val="bottom"/>
          </w:tcPr>
          <w:p w:rsidR="000643D2" w:rsidRPr="006F0C3D" w:rsidRDefault="000643D2" w:rsidP="000643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0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ma08g09550-F</w:t>
            </w:r>
          </w:p>
        </w:tc>
        <w:tc>
          <w:tcPr>
            <w:tcW w:w="3104" w:type="dxa"/>
            <w:vAlign w:val="bottom"/>
          </w:tcPr>
          <w:p w:rsidR="000643D2" w:rsidRPr="006F0C3D" w:rsidRDefault="000643D2" w:rsidP="003F7D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0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CTTTCGAGGCGCTCTTC</w:t>
            </w:r>
          </w:p>
        </w:tc>
      </w:tr>
      <w:tr w:rsidR="000643D2" w:rsidRPr="006F0C3D" w:rsidTr="000643D2">
        <w:tc>
          <w:tcPr>
            <w:tcW w:w="2169" w:type="dxa"/>
            <w:vAlign w:val="bottom"/>
          </w:tcPr>
          <w:p w:rsidR="000643D2" w:rsidRPr="006F0C3D" w:rsidRDefault="000643D2" w:rsidP="000643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0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ma08g09550-R</w:t>
            </w:r>
          </w:p>
        </w:tc>
        <w:tc>
          <w:tcPr>
            <w:tcW w:w="3104" w:type="dxa"/>
            <w:vAlign w:val="bottom"/>
          </w:tcPr>
          <w:p w:rsidR="000643D2" w:rsidRPr="006F0C3D" w:rsidRDefault="000643D2" w:rsidP="003F7D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0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AGCTTTACGTCTCTGGC</w:t>
            </w:r>
          </w:p>
        </w:tc>
      </w:tr>
      <w:tr w:rsidR="000643D2" w:rsidRPr="006F0C3D" w:rsidTr="000643D2">
        <w:tc>
          <w:tcPr>
            <w:tcW w:w="2169" w:type="dxa"/>
            <w:vAlign w:val="bottom"/>
          </w:tcPr>
          <w:p w:rsidR="000643D2" w:rsidRPr="006F0C3D" w:rsidRDefault="000643D2" w:rsidP="000643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0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ma08g11800-F</w:t>
            </w:r>
          </w:p>
        </w:tc>
        <w:tc>
          <w:tcPr>
            <w:tcW w:w="3104" w:type="dxa"/>
            <w:vAlign w:val="bottom"/>
          </w:tcPr>
          <w:p w:rsidR="000643D2" w:rsidRPr="006F0C3D" w:rsidRDefault="000643D2" w:rsidP="003F7D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0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CAGAGTTGGTTCCTTGAGAG</w:t>
            </w:r>
          </w:p>
        </w:tc>
      </w:tr>
      <w:tr w:rsidR="000643D2" w:rsidRPr="006F0C3D" w:rsidTr="000643D2">
        <w:tc>
          <w:tcPr>
            <w:tcW w:w="2169" w:type="dxa"/>
            <w:vAlign w:val="bottom"/>
          </w:tcPr>
          <w:p w:rsidR="000643D2" w:rsidRPr="006F0C3D" w:rsidRDefault="000643D2" w:rsidP="000643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0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ma08g11800-R</w:t>
            </w:r>
          </w:p>
        </w:tc>
        <w:tc>
          <w:tcPr>
            <w:tcW w:w="3104" w:type="dxa"/>
            <w:vAlign w:val="bottom"/>
          </w:tcPr>
          <w:p w:rsidR="000643D2" w:rsidRPr="006F0C3D" w:rsidRDefault="000643D2" w:rsidP="003F7D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0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GAGTCTAGTTCAGATCCAG</w:t>
            </w:r>
          </w:p>
        </w:tc>
      </w:tr>
      <w:tr w:rsidR="000643D2" w:rsidRPr="006F0C3D" w:rsidTr="000643D2">
        <w:tc>
          <w:tcPr>
            <w:tcW w:w="2169" w:type="dxa"/>
            <w:vAlign w:val="bottom"/>
          </w:tcPr>
          <w:p w:rsidR="000643D2" w:rsidRPr="006F0C3D" w:rsidRDefault="000643D2" w:rsidP="000643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0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ma08g12170-F</w:t>
            </w:r>
          </w:p>
        </w:tc>
        <w:tc>
          <w:tcPr>
            <w:tcW w:w="3104" w:type="dxa"/>
            <w:vAlign w:val="bottom"/>
          </w:tcPr>
          <w:p w:rsidR="000643D2" w:rsidRPr="006F0C3D" w:rsidRDefault="000643D2" w:rsidP="003F7D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0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ACAGAGGAAGAGGAAGAG</w:t>
            </w:r>
          </w:p>
        </w:tc>
      </w:tr>
      <w:tr w:rsidR="000643D2" w:rsidRPr="006F0C3D" w:rsidTr="000643D2">
        <w:tc>
          <w:tcPr>
            <w:tcW w:w="2169" w:type="dxa"/>
            <w:vAlign w:val="bottom"/>
          </w:tcPr>
          <w:p w:rsidR="000643D2" w:rsidRPr="006F0C3D" w:rsidRDefault="000643D2" w:rsidP="000643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0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ma08g12170-R</w:t>
            </w:r>
          </w:p>
        </w:tc>
        <w:tc>
          <w:tcPr>
            <w:tcW w:w="3104" w:type="dxa"/>
            <w:vAlign w:val="bottom"/>
          </w:tcPr>
          <w:p w:rsidR="000643D2" w:rsidRPr="006F0C3D" w:rsidRDefault="000643D2" w:rsidP="003F7D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0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GTTCATTTGGGTGTTCTCC</w:t>
            </w:r>
          </w:p>
        </w:tc>
      </w:tr>
      <w:tr w:rsidR="000643D2" w:rsidRPr="006F0C3D" w:rsidTr="000643D2">
        <w:tc>
          <w:tcPr>
            <w:tcW w:w="2169" w:type="dxa"/>
            <w:vAlign w:val="bottom"/>
          </w:tcPr>
          <w:p w:rsidR="000643D2" w:rsidRPr="006F0C3D" w:rsidRDefault="000643D2" w:rsidP="000643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0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ma08g10140-F</w:t>
            </w:r>
          </w:p>
        </w:tc>
        <w:tc>
          <w:tcPr>
            <w:tcW w:w="3104" w:type="dxa"/>
            <w:vAlign w:val="bottom"/>
          </w:tcPr>
          <w:p w:rsidR="000643D2" w:rsidRPr="006F0C3D" w:rsidRDefault="000643D2" w:rsidP="003F7D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0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TCGTTTCGACCGGATTTTC</w:t>
            </w:r>
          </w:p>
        </w:tc>
      </w:tr>
      <w:tr w:rsidR="000643D2" w:rsidRPr="006F0C3D" w:rsidTr="000643D2">
        <w:tc>
          <w:tcPr>
            <w:tcW w:w="2169" w:type="dxa"/>
            <w:vAlign w:val="bottom"/>
          </w:tcPr>
          <w:p w:rsidR="000643D2" w:rsidRPr="006F0C3D" w:rsidRDefault="000643D2" w:rsidP="000643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0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ma08g10140-R</w:t>
            </w:r>
          </w:p>
        </w:tc>
        <w:tc>
          <w:tcPr>
            <w:tcW w:w="3104" w:type="dxa"/>
            <w:vAlign w:val="bottom"/>
          </w:tcPr>
          <w:p w:rsidR="000643D2" w:rsidRPr="006F0C3D" w:rsidRDefault="000643D2" w:rsidP="003F7D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0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CAACATGAGACAACCATTG</w:t>
            </w:r>
          </w:p>
        </w:tc>
      </w:tr>
      <w:tr w:rsidR="000643D2" w:rsidRPr="006F0C3D" w:rsidTr="000643D2">
        <w:tc>
          <w:tcPr>
            <w:tcW w:w="2169" w:type="dxa"/>
            <w:vAlign w:val="bottom"/>
          </w:tcPr>
          <w:p w:rsidR="000643D2" w:rsidRPr="006F0C3D" w:rsidRDefault="000643D2" w:rsidP="002129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0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ma08</w:t>
            </w:r>
            <w:r w:rsidR="002129A1" w:rsidRPr="006F0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  <w:r w:rsidRPr="006F0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2129A1" w:rsidRPr="006F0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30</w:t>
            </w:r>
            <w:r w:rsidRPr="006F0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3104" w:type="dxa"/>
            <w:vAlign w:val="bottom"/>
          </w:tcPr>
          <w:p w:rsidR="000643D2" w:rsidRPr="006F0C3D" w:rsidRDefault="000643D2" w:rsidP="003F7D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0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CAGTACGTAAAGATGGAGG</w:t>
            </w:r>
          </w:p>
        </w:tc>
      </w:tr>
      <w:tr w:rsidR="000643D2" w:rsidRPr="006F0C3D" w:rsidTr="000643D2">
        <w:tc>
          <w:tcPr>
            <w:tcW w:w="2169" w:type="dxa"/>
            <w:vAlign w:val="bottom"/>
          </w:tcPr>
          <w:p w:rsidR="000643D2" w:rsidRPr="006F0C3D" w:rsidRDefault="002129A1" w:rsidP="002129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0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ma</w:t>
            </w:r>
            <w:r w:rsidR="000643D2" w:rsidRPr="006F0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</w:t>
            </w:r>
            <w:r w:rsidRPr="006F0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  <w:r w:rsidR="000643D2" w:rsidRPr="006F0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6F0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30</w:t>
            </w:r>
            <w:r w:rsidR="000643D2" w:rsidRPr="006F0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3104" w:type="dxa"/>
            <w:vAlign w:val="bottom"/>
          </w:tcPr>
          <w:p w:rsidR="000643D2" w:rsidRPr="006F0C3D" w:rsidRDefault="000643D2" w:rsidP="003F7D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0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TCCTCTTAACTCCATTCCTCTG</w:t>
            </w:r>
          </w:p>
        </w:tc>
      </w:tr>
      <w:tr w:rsidR="000643D2" w:rsidRPr="006F0C3D" w:rsidTr="000643D2">
        <w:tc>
          <w:tcPr>
            <w:tcW w:w="2169" w:type="dxa"/>
            <w:vAlign w:val="bottom"/>
          </w:tcPr>
          <w:p w:rsidR="000643D2" w:rsidRPr="006F0C3D" w:rsidRDefault="000643D2" w:rsidP="002129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0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ma08</w:t>
            </w:r>
            <w:r w:rsidR="002129A1" w:rsidRPr="006F0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  <w:r w:rsidRPr="006F0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  <w:r w:rsidR="002129A1" w:rsidRPr="006F0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0</w:t>
            </w:r>
            <w:r w:rsidRPr="006F0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3104" w:type="dxa"/>
            <w:vAlign w:val="bottom"/>
          </w:tcPr>
          <w:p w:rsidR="000643D2" w:rsidRPr="006F0C3D" w:rsidRDefault="000643D2" w:rsidP="003F7D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0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TTTGCCCGATTTGTCTTAC</w:t>
            </w:r>
          </w:p>
        </w:tc>
      </w:tr>
      <w:tr w:rsidR="000643D2" w:rsidRPr="006F0C3D" w:rsidTr="000643D2">
        <w:tc>
          <w:tcPr>
            <w:tcW w:w="2169" w:type="dxa"/>
            <w:vAlign w:val="bottom"/>
          </w:tcPr>
          <w:p w:rsidR="000643D2" w:rsidRPr="006F0C3D" w:rsidRDefault="000643D2" w:rsidP="002129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0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ma08</w:t>
            </w:r>
            <w:r w:rsidR="002129A1" w:rsidRPr="006F0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  <w:r w:rsidRPr="006F0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  <w:r w:rsidR="002129A1" w:rsidRPr="006F0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0</w:t>
            </w:r>
            <w:r w:rsidRPr="006F0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3104" w:type="dxa"/>
            <w:vAlign w:val="bottom"/>
          </w:tcPr>
          <w:p w:rsidR="000643D2" w:rsidRPr="006F0C3D" w:rsidRDefault="000643D2" w:rsidP="003F7D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0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TGGTAGTGATTGTGCTTCG</w:t>
            </w:r>
          </w:p>
        </w:tc>
      </w:tr>
      <w:tr w:rsidR="000643D2" w:rsidRPr="006F0C3D" w:rsidTr="000643D2">
        <w:tc>
          <w:tcPr>
            <w:tcW w:w="2169" w:type="dxa"/>
            <w:vAlign w:val="bottom"/>
          </w:tcPr>
          <w:p w:rsidR="000643D2" w:rsidRPr="006F0C3D" w:rsidRDefault="002129A1" w:rsidP="002129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0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ma</w:t>
            </w:r>
            <w:r w:rsidR="000643D2" w:rsidRPr="006F0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  <w:r w:rsidRPr="006F0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27950</w:t>
            </w:r>
            <w:r w:rsidR="000643D2" w:rsidRPr="006F0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3104" w:type="dxa"/>
            <w:vAlign w:val="bottom"/>
          </w:tcPr>
          <w:p w:rsidR="000643D2" w:rsidRPr="006F0C3D" w:rsidRDefault="000643D2" w:rsidP="003F7D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0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TCAACCCTTCACCTCGTC</w:t>
            </w:r>
          </w:p>
        </w:tc>
      </w:tr>
      <w:tr w:rsidR="000643D2" w:rsidRPr="006F0C3D" w:rsidTr="000643D2">
        <w:tc>
          <w:tcPr>
            <w:tcW w:w="2169" w:type="dxa"/>
            <w:vAlign w:val="bottom"/>
          </w:tcPr>
          <w:p w:rsidR="000643D2" w:rsidRPr="006F0C3D" w:rsidRDefault="002129A1" w:rsidP="002129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0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ma</w:t>
            </w:r>
            <w:r w:rsidR="000643D2" w:rsidRPr="006F0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  <w:r w:rsidRPr="006F0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27950</w:t>
            </w:r>
            <w:r w:rsidR="000643D2" w:rsidRPr="006F0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3104" w:type="dxa"/>
            <w:vAlign w:val="bottom"/>
          </w:tcPr>
          <w:p w:rsidR="000643D2" w:rsidRPr="006F0C3D" w:rsidRDefault="000643D2" w:rsidP="003F7D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0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CCTTGTCCTGAATCTTAGCC</w:t>
            </w:r>
          </w:p>
        </w:tc>
      </w:tr>
    </w:tbl>
    <w:p w:rsidR="000643D2" w:rsidRPr="006F0C3D" w:rsidRDefault="000643D2">
      <w:pPr>
        <w:rPr>
          <w:rFonts w:ascii="Times New Roman" w:hAnsi="Times New Roman" w:cs="Times New Roman"/>
          <w:sz w:val="24"/>
          <w:szCs w:val="24"/>
        </w:rPr>
      </w:pPr>
    </w:p>
    <w:sectPr w:rsidR="000643D2" w:rsidRPr="006F0C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4AEF"/>
    <w:rsid w:val="000643D2"/>
    <w:rsid w:val="00073D8F"/>
    <w:rsid w:val="000B54D7"/>
    <w:rsid w:val="00205B11"/>
    <w:rsid w:val="002129A1"/>
    <w:rsid w:val="006F0C3D"/>
    <w:rsid w:val="00A14AEF"/>
    <w:rsid w:val="00B65529"/>
    <w:rsid w:val="00DF2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43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43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480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07</Words>
  <Characters>6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as prince</dc:creator>
  <cp:keywords/>
  <dc:description/>
  <cp:lastModifiedBy>Prince, Silvas J.</cp:lastModifiedBy>
  <cp:revision>6</cp:revision>
  <dcterms:created xsi:type="dcterms:W3CDTF">2014-12-14T13:57:00Z</dcterms:created>
  <dcterms:modified xsi:type="dcterms:W3CDTF">2015-02-17T18:42:00Z</dcterms:modified>
</cp:coreProperties>
</file>